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5FC2F" w14:textId="77777777" w:rsidR="005F3C30" w:rsidRPr="000E4467" w:rsidRDefault="005F3C30" w:rsidP="005F3C3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Style w:val="Strong"/>
          <w:rFonts w:ascii="Times New Roman" w:hAnsi="Times New Roman" w:cs="Times New Roman"/>
          <w:sz w:val="28"/>
          <w:szCs w:val="32"/>
        </w:rPr>
        <w:t>Supplementary</w:t>
      </w:r>
      <w:r w:rsidRPr="00D97A35">
        <w:rPr>
          <w:rStyle w:val="Strong"/>
          <w:rFonts w:ascii="Times New Roman" w:hAnsi="Times New Roman" w:cs="Times New Roman"/>
          <w:sz w:val="28"/>
          <w:szCs w:val="32"/>
        </w:rPr>
        <w:t xml:space="preserve"> file </w:t>
      </w:r>
      <w:r>
        <w:rPr>
          <w:rStyle w:val="Strong"/>
          <w:rFonts w:ascii="Times New Roman" w:hAnsi="Times New Roman" w:cs="Times New Roman"/>
          <w:sz w:val="28"/>
          <w:szCs w:val="32"/>
        </w:rPr>
        <w:t xml:space="preserve">5. </w:t>
      </w:r>
      <w:r w:rsidRPr="000E4467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Data Extraction Form for Quantitative Research</w:t>
      </w:r>
    </w:p>
    <w:p w14:paraId="2B58636E" w14:textId="77777777" w:rsidR="005F3C30" w:rsidRPr="000E4467" w:rsidRDefault="005F3C30" w:rsidP="005F3C3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tudy Characteristics</w:t>
      </w:r>
    </w:p>
    <w:p w14:paraId="78EB29F5" w14:textId="77777777" w:rsidR="005F3C30" w:rsidRPr="000E4467" w:rsidRDefault="005F3C30" w:rsidP="005F3C30">
      <w:pPr>
        <w:spacing w:after="0" w:line="480" w:lineRule="auto"/>
        <w:ind w:hanging="360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1.       Author:</w:t>
      </w:r>
    </w:p>
    <w:p w14:paraId="70B58247" w14:textId="77777777" w:rsidR="005F3C30" w:rsidRPr="000E4467" w:rsidRDefault="005F3C30" w:rsidP="005F3C30">
      <w:pPr>
        <w:spacing w:after="0" w:line="480" w:lineRule="auto"/>
        <w:ind w:hanging="360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2.       Year of publication:</w:t>
      </w:r>
    </w:p>
    <w:p w14:paraId="7E53DBBE" w14:textId="77777777" w:rsidR="005F3C30" w:rsidRPr="000E4467" w:rsidRDefault="005F3C30" w:rsidP="005F3C30">
      <w:pPr>
        <w:spacing w:after="0" w:line="480" w:lineRule="auto"/>
        <w:ind w:hanging="360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3.       Journal:</w:t>
      </w:r>
    </w:p>
    <w:p w14:paraId="72221543" w14:textId="77777777" w:rsidR="005F3C30" w:rsidRPr="000E4467" w:rsidRDefault="005F3C30" w:rsidP="005F3C30">
      <w:pPr>
        <w:spacing w:after="0" w:line="480" w:lineRule="auto"/>
        <w:ind w:hanging="360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4.       Record number:</w:t>
      </w:r>
    </w:p>
    <w:p w14:paraId="20969451" w14:textId="77777777" w:rsidR="005F3C30" w:rsidRPr="000E4467" w:rsidRDefault="005F3C30" w:rsidP="005F3C3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 </w:t>
      </w:r>
      <w:r w:rsidRPr="000E44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tudy Method</w:t>
      </w:r>
    </w:p>
    <w:p w14:paraId="4BC4AD55" w14:textId="77777777" w:rsidR="005F3C30" w:rsidRPr="000E4467" w:rsidRDefault="005F3C30" w:rsidP="005F3C30">
      <w:pPr>
        <w:spacing w:after="0" w:line="480" w:lineRule="auto"/>
        <w:ind w:hanging="360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1.       Study Design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8"/>
        <w:gridCol w:w="1215"/>
        <w:gridCol w:w="1337"/>
        <w:gridCol w:w="1410"/>
        <w:gridCol w:w="1545"/>
        <w:gridCol w:w="701"/>
      </w:tblGrid>
      <w:tr w:rsidR="005F3C30" w:rsidRPr="000E4467" w14:paraId="506E5670" w14:textId="77777777" w:rsidTr="000B49A1">
        <w:trPr>
          <w:trHeight w:val="7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A81C6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>R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1785A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>Quasi-R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2CBFF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>Longitudin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18AB0F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>Retrospectiv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74BD8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>Observational 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57ECD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5F3C30" w:rsidRPr="000E4467" w14:paraId="23B638E5" w14:textId="77777777" w:rsidTr="000B49A1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6E9F8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7A9C6C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FA018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D8FC9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1EE69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3E432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</w:tbl>
    <w:p w14:paraId="20B15DCB" w14:textId="77777777" w:rsidR="005F3C30" w:rsidRPr="000E4467" w:rsidRDefault="005F3C30" w:rsidP="005F3C3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2.       Purpose:</w:t>
      </w:r>
    </w:p>
    <w:p w14:paraId="4F67FBDA" w14:textId="77777777" w:rsidR="005F3C30" w:rsidRPr="000E4467" w:rsidRDefault="005F3C30" w:rsidP="005F3C30">
      <w:pPr>
        <w:spacing w:after="0" w:line="480" w:lineRule="auto"/>
        <w:ind w:hanging="360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3.       Research Questions:</w:t>
      </w:r>
    </w:p>
    <w:p w14:paraId="6335C27E" w14:textId="77777777" w:rsidR="005F3C30" w:rsidRPr="000E4467" w:rsidRDefault="005F3C30" w:rsidP="005F3C3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Participant Character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8"/>
        <w:gridCol w:w="767"/>
        <w:gridCol w:w="1067"/>
        <w:gridCol w:w="500"/>
        <w:gridCol w:w="534"/>
        <w:gridCol w:w="866"/>
        <w:gridCol w:w="1276"/>
        <w:gridCol w:w="1708"/>
        <w:gridCol w:w="1364"/>
      </w:tblGrid>
      <w:tr w:rsidR="005F3C30" w:rsidRPr="000E4467" w14:paraId="1B727A79" w14:textId="77777777" w:rsidTr="000B49A1">
        <w:trPr>
          <w:trHeight w:val="10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355FC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y where the study took pla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661D8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43EEA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E4744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80AE47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  <w:p w14:paraId="7DAACAEE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8174E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 size</w:t>
            </w:r>
          </w:p>
          <w:p w14:paraId="2EE2D524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79CB2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ity (if applicabl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E3319A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oeconomic status (if applicabl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2D216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 level (if applicable)</w:t>
            </w:r>
          </w:p>
        </w:tc>
      </w:tr>
      <w:tr w:rsidR="005F3C30" w:rsidRPr="000E4467" w14:paraId="033A8B02" w14:textId="77777777" w:rsidTr="000B49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13DB1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85897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B4F8E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7C4FE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D05EA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0899FA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07FFF6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F348D2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3D92EF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</w:tbl>
    <w:p w14:paraId="77F37755" w14:textId="77777777" w:rsidR="005F3C30" w:rsidRPr="000E4467" w:rsidRDefault="005F3C30" w:rsidP="005F3C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Pressure Ulcer Prevention Strategies</w:t>
      </w:r>
    </w:p>
    <w:p w14:paraId="5235ED25" w14:textId="77777777" w:rsidR="005F3C30" w:rsidRPr="000E4467" w:rsidRDefault="005F3C30" w:rsidP="005F3C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9D7792F" w14:textId="77777777" w:rsidR="005F3C30" w:rsidRPr="000E4467" w:rsidRDefault="005F3C30" w:rsidP="005F3C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trategy 1:                    </w:t>
      </w:r>
      <w:r w:rsidRPr="000E446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ab/>
      </w:r>
    </w:p>
    <w:p w14:paraId="5A50EA9F" w14:textId="77777777" w:rsidR="005F3C30" w:rsidRPr="000E4467" w:rsidRDefault="005F3C30" w:rsidP="005F3C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</w:p>
    <w:p w14:paraId="6D45BAFD" w14:textId="77777777" w:rsidR="005F3C30" w:rsidRPr="000E4467" w:rsidRDefault="005F3C30" w:rsidP="005F3C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trategy 2:                    </w:t>
      </w:r>
      <w:r w:rsidRPr="000E446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ab/>
      </w:r>
    </w:p>
    <w:p w14:paraId="272364F6" w14:textId="77777777" w:rsidR="005F3C30" w:rsidRPr="000E4467" w:rsidRDefault="005F3C30" w:rsidP="005F3C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</w:p>
    <w:p w14:paraId="13E4FE52" w14:textId="77777777" w:rsidR="005F3C30" w:rsidRPr="000E4467" w:rsidRDefault="005F3C30" w:rsidP="005F3C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trategy 3:</w:t>
      </w:r>
      <w:r w:rsidRPr="000E446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ab/>
      </w:r>
    </w:p>
    <w:p w14:paraId="52FD582B" w14:textId="77777777" w:rsidR="005F3C30" w:rsidRPr="000E4467" w:rsidRDefault="005F3C30" w:rsidP="005F3C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 </w:t>
      </w:r>
      <w:r w:rsidRPr="000E4467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ab/>
      </w:r>
    </w:p>
    <w:p w14:paraId="5C2C554B" w14:textId="77777777" w:rsidR="005F3C30" w:rsidRPr="000E4467" w:rsidRDefault="005F3C30" w:rsidP="005F3C3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Outcome Measur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8"/>
        <w:gridCol w:w="1471"/>
      </w:tblGrid>
      <w:tr w:rsidR="005F3C30" w:rsidRPr="000E4467" w14:paraId="6AF34D29" w14:textId="77777777" w:rsidTr="000B49A1">
        <w:trPr>
          <w:trHeight w:val="2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0F8C3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>Outcome Descrip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41481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>Scale/measure</w:t>
            </w:r>
          </w:p>
        </w:tc>
      </w:tr>
      <w:tr w:rsidR="005F3C30" w:rsidRPr="000E4467" w14:paraId="24910367" w14:textId="77777777" w:rsidTr="000B49A1">
        <w:trPr>
          <w:trHeight w:val="1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415DC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7450E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5F3C30" w:rsidRPr="000E4467" w14:paraId="195445D0" w14:textId="77777777" w:rsidTr="000B49A1">
        <w:trPr>
          <w:trHeight w:val="1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C4DAC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CB5B9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5F3C30" w:rsidRPr="000E4467" w14:paraId="19BCB950" w14:textId="77777777" w:rsidTr="000B49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6FA9A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8CF13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</w:tbl>
    <w:p w14:paraId="781DE862" w14:textId="77777777" w:rsidR="005F3C30" w:rsidRPr="000E4467" w:rsidRDefault="005F3C30" w:rsidP="005F3C30">
      <w:pPr>
        <w:spacing w:before="60"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tudy results</w:t>
      </w:r>
    </w:p>
    <w:p w14:paraId="2E68EBE4" w14:textId="77777777" w:rsidR="005F3C30" w:rsidRPr="000E4467" w:rsidRDefault="005F3C30" w:rsidP="005F3C30">
      <w:pPr>
        <w:spacing w:before="60" w:after="0" w:line="480" w:lineRule="auto"/>
        <w:ind w:left="240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Dichotomous data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7"/>
        <w:gridCol w:w="3730"/>
        <w:gridCol w:w="3675"/>
      </w:tblGrid>
      <w:tr w:rsidR="005F3C30" w:rsidRPr="000E4467" w14:paraId="5294BC35" w14:textId="77777777" w:rsidTr="000B49A1">
        <w:trPr>
          <w:trHeight w:val="4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E6013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>Outco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86F00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Intervention </w:t>
            </w:r>
            <w:proofErr w:type="gramStart"/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( </w:t>
            </w:r>
            <w:r w:rsidRPr="000E4467"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gramEnd"/>
            <w:r w:rsidRPr="000E4467">
              <w:rPr>
                <w:rFonts w:ascii="Times New Roman" w:eastAsia="Times New Roman" w:hAnsi="Times New Roman" w:cs="Times New Roman"/>
                <w:color w:val="000000"/>
              </w:rPr>
              <w:t>) number / total nu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73263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Intervention </w:t>
            </w:r>
            <w:proofErr w:type="gramStart"/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( </w:t>
            </w:r>
            <w:r w:rsidRPr="000E4467"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gramEnd"/>
            <w:r w:rsidRPr="000E4467">
              <w:rPr>
                <w:rFonts w:ascii="Times New Roman" w:eastAsia="Times New Roman" w:hAnsi="Times New Roman" w:cs="Times New Roman"/>
                <w:color w:val="000000"/>
              </w:rPr>
              <w:t>)number / total number</w:t>
            </w:r>
          </w:p>
        </w:tc>
      </w:tr>
      <w:tr w:rsidR="005F3C30" w:rsidRPr="000E4467" w14:paraId="260FB333" w14:textId="77777777" w:rsidTr="000B49A1">
        <w:trPr>
          <w:trHeight w:val="4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051898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D42CD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48AC88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5F3C30" w:rsidRPr="000E4467" w14:paraId="0F55D436" w14:textId="77777777" w:rsidTr="000B49A1">
        <w:trPr>
          <w:trHeight w:val="2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A848B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B9A3F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91CE2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5F3C30" w:rsidRPr="000E4467" w14:paraId="475CE036" w14:textId="77777777" w:rsidTr="000B49A1">
        <w:trPr>
          <w:trHeight w:val="1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AD862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C0D5B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92928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5F3C30" w:rsidRPr="000E4467" w14:paraId="00C354D8" w14:textId="77777777" w:rsidTr="000B49A1">
        <w:trPr>
          <w:trHeight w:val="1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25B0C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BB69F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9D4BE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3C30" w:rsidRPr="000E4467" w14:paraId="28A23960" w14:textId="77777777" w:rsidTr="000B49A1">
        <w:trPr>
          <w:trHeight w:val="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A9172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CABE59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52BE9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27FE666" w14:textId="77777777" w:rsidR="005F3C30" w:rsidRPr="000E4467" w:rsidRDefault="005F3C30" w:rsidP="005F3C30">
      <w:pPr>
        <w:spacing w:before="60" w:after="0" w:line="480" w:lineRule="auto"/>
        <w:ind w:left="240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Continuous data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7"/>
        <w:gridCol w:w="3681"/>
        <w:gridCol w:w="3555"/>
      </w:tblGrid>
      <w:tr w:rsidR="005F3C30" w:rsidRPr="000E4467" w14:paraId="54D0A746" w14:textId="77777777" w:rsidTr="000B49A1">
        <w:trPr>
          <w:trHeight w:val="5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B6BEAF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>Outco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DFB25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Intervention </w:t>
            </w:r>
            <w:proofErr w:type="gramStart"/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( </w:t>
            </w:r>
            <w:r w:rsidRPr="000E4467"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gramEnd"/>
            <w:r w:rsidRPr="000E4467">
              <w:rPr>
                <w:rFonts w:ascii="Times New Roman" w:eastAsia="Times New Roman" w:hAnsi="Times New Roman" w:cs="Times New Roman"/>
                <w:color w:val="000000"/>
              </w:rPr>
              <w:t>) mean &amp; SD (numbe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87D6D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Intervention </w:t>
            </w:r>
            <w:proofErr w:type="gramStart"/>
            <w:r w:rsidRPr="000E4467">
              <w:rPr>
                <w:rFonts w:ascii="Times New Roman" w:eastAsia="Times New Roman" w:hAnsi="Times New Roman" w:cs="Times New Roman"/>
                <w:color w:val="000000"/>
              </w:rPr>
              <w:t>(  )</w:t>
            </w:r>
            <w:proofErr w:type="gramEnd"/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mean &amp; SD (number)</w:t>
            </w:r>
          </w:p>
        </w:tc>
      </w:tr>
      <w:tr w:rsidR="005F3C30" w:rsidRPr="000E4467" w14:paraId="325C6533" w14:textId="77777777" w:rsidTr="000B49A1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DF8C0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CD32A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DBDEF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5F3C30" w:rsidRPr="000E4467" w14:paraId="2CA2DED5" w14:textId="77777777" w:rsidTr="000B49A1">
        <w:trPr>
          <w:trHeight w:val="1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3142B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989C5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6FD5E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5F3C30" w:rsidRPr="000E4467" w14:paraId="71B9BEE6" w14:textId="77777777" w:rsidTr="000B49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B697E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AF7FE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8906F" w14:textId="77777777" w:rsidR="005F3C30" w:rsidRPr="000E4467" w:rsidRDefault="005F3C30" w:rsidP="000B4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446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</w:tbl>
    <w:p w14:paraId="7DDD6FD1" w14:textId="77777777" w:rsidR="005F3C30" w:rsidRPr="000E4467" w:rsidRDefault="005F3C30" w:rsidP="005F3C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14:paraId="3317A547" w14:textId="77777777" w:rsidR="005F3C30" w:rsidRPr="000E4467" w:rsidRDefault="005F3C30" w:rsidP="005F3C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uthors’ conclusions: </w:t>
      </w:r>
      <w:r w:rsidRPr="000E44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ab/>
      </w:r>
    </w:p>
    <w:p w14:paraId="2D2C747A" w14:textId="77777777" w:rsidR="005F3C30" w:rsidRPr="000E4467" w:rsidRDefault="005F3C30" w:rsidP="005F3C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14:paraId="1D7D4470" w14:textId="77777777" w:rsidR="005F3C30" w:rsidRPr="000E4467" w:rsidRDefault="005F3C30" w:rsidP="005F3C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14:paraId="69B7478A" w14:textId="77777777" w:rsidR="005F3C30" w:rsidRPr="000E4467" w:rsidRDefault="005F3C30" w:rsidP="005F3C3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44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omments:</w:t>
      </w:r>
    </w:p>
    <w:p w14:paraId="37406495" w14:textId="77777777" w:rsidR="005F3C30" w:rsidRDefault="005F3C30" w:rsidP="005F3C30"/>
    <w:p w14:paraId="4EACEEAB" w14:textId="77777777" w:rsidR="00A776BD" w:rsidRDefault="005C5698"/>
    <w:sectPr w:rsidR="00A776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C30"/>
    <w:rsid w:val="00045570"/>
    <w:rsid w:val="002809A6"/>
    <w:rsid w:val="003D51F4"/>
    <w:rsid w:val="004C7D59"/>
    <w:rsid w:val="005C5698"/>
    <w:rsid w:val="005F3C30"/>
    <w:rsid w:val="006125F5"/>
    <w:rsid w:val="007725E2"/>
    <w:rsid w:val="00825811"/>
    <w:rsid w:val="009B2925"/>
    <w:rsid w:val="00B53E72"/>
    <w:rsid w:val="00E56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A5264"/>
  <w15:chartTrackingRefBased/>
  <w15:docId w15:val="{715DFC21-C6DC-FE40-B9AD-C5B135939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C30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F3C3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i Yaya</dc:creator>
  <cp:keywords/>
  <dc:description/>
  <cp:lastModifiedBy>Amos wb</cp:lastModifiedBy>
  <cp:revision>2</cp:revision>
  <dcterms:created xsi:type="dcterms:W3CDTF">2022-05-01T18:46:00Z</dcterms:created>
  <dcterms:modified xsi:type="dcterms:W3CDTF">2022-05-01T18:46:00Z</dcterms:modified>
</cp:coreProperties>
</file>